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32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44"/>
        <w:gridCol w:w="13788"/>
      </w:tblGrid>
      <w:tr>
        <w:trPr>
          <w:trHeight w:val="255" w:hRule="atLeast"/>
        </w:trPr>
        <w:tc>
          <w:tcPr>
            <w:tcW w:w="14032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b/>
                <w:bCs/>
                <w:color w:val="000000"/>
                <w:sz w:val="20"/>
                <w:szCs w:val="20"/>
              </w:rPr>
              <w:t>Appendix 2. Aligned DNA sequences of all the 105 haplotypes of the sh4 locus detected in wild, weedy and cultivated rice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1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ATCGCCGTAAACGCCTATTAAAAGACGAGGTTGCGACTCCGAGCCATAGGGTAACAAATTGCTAAACCCTAATATGTTAGCATGGTGT-CGACAATAGAACGGAATAACCTTCCGGGTGCCGGGGCGACGGGGCCGGCGCCGCCGCCGCCGTCGGGTCGTGATACCGGCGGCGCGGCCGCCGCCCCGGCGTGGCGAA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ATCGCCGTAAACGCCTATTAAAAGACGAGGTTGCGACTCCGAGCCATAGGGTAACAAATTGCTAAACCCTAATATGTTAGCATGGTGT-CGACAATAAAACGGAATAACCTTCCGGGTGCCGGGGCGACGGGGCCGGCGCCGCCGCCGCCGTCGGGTCGTGATACCGGCGGCGCGGCCGCCGCCCCGGCGTGGCGAA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3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CCTTGATACTTCCGTCGCCGCAAACGC------------GAGGTTGCGGCTGCGAGCCATAGGGTAACAAATTGCTAAACCCTAATATGTTAGCCTGGTGT-CGACAATAGAACGGAATAACCTTGCGGGTGCCGGGGCGACGGGGCCGGCGCCGCCGCCGCCGTCGGGGC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4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ATCGCCGCAAACGCCTATTAAAAGACGAGGTTGCGGCTCCGAGCCATAGGGTAACAAATTGCTAAACCCTAATATGTTAGCATGGTGT-CGACAATAGAACGGAATAACCTTGCGGGTGCCGGGGCGACGGGGCCGGCGCCGCCACCGCCGTCGGGGCGTGATACCGGCGGCGCGGCCGCCGCCCCGGCGCGGCGAA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5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ATCGTCGCAAACGCCTATTAAAAGACGAGGTTGCGGCTGCGAGCCATAGGGTAACAAATTGCTAAACCCTAATATGTTAGCATGGTGT-CGACAATAGAACGGAATAACCTTGCGGGTGCCGGGGCGACGGGGCCGGCGCCGCCGCCGCCGTCGGGGC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6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CCTTCATACTTCCGTCGCCGCAAACGTCTATTAAAAGACGAGGTTGTGGCTGCGAGC----------------------C--------------CCGGTGT-CGACAATAGAACGAAATAACCTTGCGGGTGCCGGGGCGACGGGGCCTGCGCCGCCGCCGCCGTCGGGGC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7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GTCGCCGCAAACGCCTATTAGAAGGCGAGATTGCAGCTGCGAGCCACAGGGTAACAAATTGCTAAACCCTAATATGTTAGCCTGGTGT-CGACAATAGAACGGAATAACCTTGCGGGTGCCGGGGCGACGGGGCCGGCGCCGCCGCCGCCGTCGGGGCCTGAT---------------------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8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GTCGCCGCAAACGCCTATTAAAAGACGAGGTTGCGGCTGCGAGCCATAGGGTAACAAATTGCTAAACCCTAATATGTTAGCCTGGTGT-CGACAATAGAACGGAATAACCTTGCGGGTGCCGGGGCGACGGGGCCGGCGCCGCCGCCGCCGTCGAGGC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9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CCTTGATAGTTCCGTCGCCGCAAACGC------------GAGGTTGCGGCTGCGAGCCATAGGGTAACAAATTGCTAAACCCTAATATGTTAGCCTGGTGT-CGACAATAGAACGGAATAACCTTGCGGGTGACGGGGCGACGGGGCCGGCGCCGCCGCCGCCGTCGGGGCGTGAT------------------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ATCGCCGCAAACGCCTATTAAAAGACGAGGTTGCGACTCCGAGCCATAGGGTAACAAATTGCTAAACCCTAATATGTTAGCATGGTGT-CGACAATAGAACGGAATAACCTTCCGGGTGCCGGGGCGACGGGGCCGGCGCCGCCGCCGCCGTCGGGTC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11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GTCGCCGCAAACGCCTATTAAAAGACGAGGTTGCGACTGCGAGCCATAGGGTAACAAATTGCTAAACCCTAATATGTTAGCATGGTGT-CGACAATAGAACGGAATAACCTTCCGGGTGCCGGGGCGACGGGGCCGGCGCCGCCGCCGCCGTCGGGTCGTGATACCGGCGGCGCGGCCGCCGCCCCGGCGTGGCGAA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12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ATCGCCGCAAACGCCTATTAAAAGACGAGGTTGCGGCTCCGAGCCATAGGGTAACAAATTGCTAAACCCTAATATGTTAGCATGGTGT-CGACAATAGAACGGAATAACCTTCCGGGTGCCGGGGCGACGGGGCCGGCGCCGCCGCCGCCGTCGGGTCGTGATACCGGCGGCGCGGCCGCCGCCCCGGCGTGGCGAA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13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ATCGTCGTAAACGCCTATTAAAAGACGAGGTTGCGGCTCCGAGCCATAGGGTAACAAATTGCTAAACCCTAATATGTTAGCATGGTGT-CGACAATAGAACGGAATAACCTTCCGGGTGCCGGGGCGACGGGGCCGGCGCCGCCGCCGCCGTCGGGTCGTGATACCGGCGGCGCGGCCGCCGCCCCGGCGTGGCGAA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14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GTCGCCGTAAACGCCTATTAAAAGACGAGGTTGCGACTCCGAGCCATAGGGTAACAAATTGCTAAACCCTAATATGTTAGCATGGTGT-CGACAATAGAACGGAATAACCTTCCGGGTGCCGGGGCGACGGGGCCGGCGCCGCCGCCGCCGTCGGGTCGTGATACCGGCGGCGCGGCCGCCGCCCCGGCGTGGCGAA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15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CTCTTGATACTTCCATCGCCGTAAACGCCTATTAAAAGACGAGGTTGCGACTCCGAGCCATAGGGTAACAAATTGCTAAACCCTAATATGTTAGCATGGTGT-CGACAATAGAACGGAATAACCTTCCGGGTGCCGGGGCGACGGGGCCGGCGCCGCCGCCGCCGTCGGGTCGTGATACCGGCGGCGCGGCCGCCGCCCCGGCGTGGCGAA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16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TCGTCGCCGCAAACGCCTATTAAAAGACGAGGTTGCGGCTGCGAGCCATAGGGTAACAAATTGCTAAACCCTAATATGTTAGCATGGTGT-ATACAATAGAACGGAATAACCTTGCGGGTGCCGGGGCGACGGGGCCGGCGCCGCCGCCGCCGTCGGGGCGTGAT------------------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17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ATCGCCGCAAACGCCTATTAAAAGACGAGGTTGCGGCTCCGAGCCATAGGGTAGCAAATTGCTAAACCCTAATATGTTAGCATGGTGT-CGACAATAGAACGGAATAACCTTGCGGGTGCCGGGGCGACGGGGCCGGCGCCGCCGCCGCCGTCGGGGCGTGATACCGGCGGCGCGGCCGCCGCCCCGGCGTGGCGAA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18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ATCGCCGCAAACGCCTATTAAAAGACGAGGTTGCGGCTCCGAGCCATAGGGTAACAAATTGCTAAACCCTAATATGTTAGCATGGTGT-CGACAATAGAACGGAATAACCTTGCGGGTGCCGGGGCGACGGGGCCGGCGCCGCCGCCGCCGTCGGGGC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19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ACCATCGCCGCAAACGCCTATTAAAAGACGAGGTTGCGGCTCCGAGCCATAGGGTAACAAATTGCTAAACCCTAATATGTTAGCATGGTGT-CGACAATAGAACGGAATAACCTTGCGGGTGCCGGGGCGACGGGGCCGGCGCCGCCGCCGCCGTCGGGGCGTGATACCGGCGGCGCGGCCGCCGCCCCGGCGTGGCGAA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20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AGATACTTCCATCGCCGCAAACGCCTATTAAAAGACGAGGTTGCGGCTCCGAGCCATAGGGTAACAAATTGCTAAACCCTAATATGTTAGCATGGTGT-CGACAATAGAACGGAATAACCTTGCGGGTGCCGGGGCGACGGGGCCGGCGCCGCCGCCGCCGTCGGGGCGTGATACCGGCGGCGCGGCCGCCGCCCCGGCGTGGCGAA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21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CCTTGATAGTTCCATCGCCGCAAACGCCTATTAGAAGACGAGGTTGCGGCTCCGAGCCATAGGGTAACAAATTGCTAAACCCTAATATGTTAGCCTGGTGT-CGACAATAGAACGGAATAACCTTGCGGGTGCCGGGGCGACGGGGCCGGCGCCGCCGCCGCCGTCGGGGC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22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ATCGCCGCAAACGCCTATTAAAAGACGAGGTTGCGGCTCCGAGCCATAGGGTAACAAATTGCTAAACCCTAATATGTTAGCATGGTGT-CGACAATAGAACGGAATAACCTTGCGGGTGCCGGGGCGACGGGGCCGGCGCCGCCGCCGCCGTCGGGGCGTGATACCGGCGGCGCGGCCGCCGCCCCGGCGTGGCGAA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23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CCTTCATACTTCCGTCGCCGCAAACACCTATTAAAAGACGAGATTGCGGCTGCGAGCCACAGGGTAACAAATTGCTAAACCCTAATATGTTAGCATGGTGT-CGACAATAGAACGGAATAACCTTGCGGGTGCCGGGGCGACGGGGCCGGCGCCGCCGCCGCCGTCGGGGC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24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ATCGCCGCAAACACCTATTAAAAGACGAGATTGCGGCTGCGAGCCACAGGGTAACAAATTGCTAAACCCTAATATGTTAGCCTGGTGT-CGACAATAGAACGGAATAACCTTGCGGGTGCCGGGGCGACGGGGCCGGCGCCGCCGCCGCCGTCGGGGC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25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CCTTGATACTTCCGTCGCCGCAAACGCCTATTAGAAGGCGAGATTGCAGCTGCGAGCCACAGGGTAACAAATTGCTAAACCCTAATATGTTAGCCTGGTGT-CGACAATAGAACGGAATAACCTTGCGGGTGCCGGGGCGACGGGGCCGGCGCCGCCGCCGCCGTCGGGGCGTGATACCGGCGGCGT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26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ATCGCCGCAAACGCCTATTAGAAGACGAGATTGCAGCTGCGAGCCACAGGGTAACAAATTGCTAAATCCTAATATGTTAGCCTGGTGT-CGACAATAGAACGGAATAACCTTGCGGGTGCCGGGGCGACGGGGCCGGCGCCGCCGCCGCCGTCGGGGCGTGAT------------------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27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GTCGCCGCAAACGCCTATTAGAAGACGAGATTGCAGCTGCGAGCCACAGGGTAACAAATTGCTAAATCCTAATATGTTAGCCTGGTGT-CGACAATAAAACGGAACAACCTTGCGGGTGCCGGGGCGACGGGGCCGGCGCCGCCGCCGCCGTCGGGGCGTGAT------------------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28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CTGATACTTCCGCTGCCACAAACGCCTATTAGAAGACGAGATTGCAGCCGCGAGCCACAGGGTAACAAATTGCTAAACCCTAATATGTTAGCCTGGTGT-CGACAGTAGAACGGAATAAACTTGCGGGTGCCGGGGCGACGGGGCCGGCGCCGCCGCCGCCGTCGGGGCGTGAT------------------GCCCCGGT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29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GCTGCCACAAACGCCTATTAGAAAACGAGATTGCAGCCGCGAGCCACAGGGTAACAAATTGCTAAACCCTAATATGTTAGCCTGGTGT-CGACAGTAGAACGGAATAAACTTGCGGGTGCCGGGGCGACGGGGCCGGCGCCGCCGCCGCCGTCGGGGCGTGAT------------------GCCCCGGT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30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GTCGCCATAAACACTTATTAGAAGACGAGATTGCAGCGGCGAGCCACAGGGTAACAAATTGCTAAACCCTAATATGTTAGCCTGGTGT-CGACAATAAAACGGAATAACCTTGCGGGTGCCGGGGCGACGGGGCCGGCGCCGCCGCCGCCGTCGGGGCGTGAT------------------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31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GTCGCCATAAACACTTATTAGAGGACGAGATTGCAGCGGCGAGCCACAGGGTAACAAATTGCTAAACCCTAATATGTTAGCCTGGTGT-CGACAATAAAACGGAATAACCTTGCGGGTGCCGGGGCGACGGGGCCGGCGCCGCCGCCGCCGTCGGGGCGTGAT------------------GCCCCGGCGTGGCGGA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32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GTCGCCGCAAACGCCTATTAAAAGACGAGGTTGCGGCTGCGAGCCATAGGGTAACAAATTGCTAAACCCTAATATGTTAGCCTGGTGT-CGACAATAGAACGGAATAACCTTGCGGGTGCCGGGGCGACGGGGCCTGCGCCGCCGCCGCCGTCGGGGCGTGATACCGGCGGCGCGGCCGCCGCCCT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33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CCTAGATACTTCCGTCGCCGCAAACGCCTATTAAAAGACGAGGTTGCGACTGCGAGCCATAGGGTAACAAATTGCTAAACCCTAATATGTTAGCCTGGTGT-CGACAATAGAACGGAATGACCTTGCGGGTGCCGGGGCGACGGGGCCTGCGCCGCCGCCGCCGTCGGGGC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34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CTCCATCGCCGCAAACGCCTATTAAAAGACGAGGTTACGGCTACGAGCCATAGGGTAACAAATTGCTAAACCCTAATATGTTAGCCTGGTGT-CGACAATAGAAAGGAATAACCTTGCGGGTGCCGGGGCGACGGGGCCTGCGCCGCCGCCGCCGTCGGGGC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35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CTCCATCGCCGCAAACGCCTATTAAAAGACGAGGTTACGGCTACGAGCCATAGGGTAACAAATTGCTAAACCCTAATATGTTAGCCTGGTGT-CGACAATAGAACGGAATAACCTTGCGGGTGCCGGGGCGACGGGGCCTGCGCCGCCGCCGCCGTCGGGGC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36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CTCCATCGCCGCAAACGCCTATTAAAAGACGAGGTTACGGCTACGAGCCATAGGGTAACAAATTGCTAAACCCTAATATGTTAGCCTGGTGT-CGACAATAGAAAGGAGTAACCTTGCGGGTGCCGGGGCGACGGGGCCTGCGCCGCCGCCGCCGTCGGGGC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37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ATCGTCGCAAACGCCTATTAAAAGACGGGGTTGCGGCTGCGAGCCATAGGGTAACAAATTGCTAAACCCTAATATGTTAGCATGGTGT-CGACAATAGAACGGAATAACCTTGCGGGTGCCGGGGCGACGGGGCCGGCGCCGCCGCCGCCGTCGGGGCGTGATACCGGCGGCGCGGCCGCCGCCCCGGCGCGGCGAA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38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GTCGCCGCAAACGCCTATTAAAAGACGAGGTTGCGGCTGCGAGCCATAGGGTAACAAATTGCTAAACCCTAATATGTTAGCCTGCTGT-CGACAATAGAACGGAATAACCTTGCGGGTGCCGGGGCGACGGGGCCGGCGCCGCCGCCGCCGTCGGGGCGTGATACCGGCGGCGCGGCCGCCGCCCCGGCGTGGCGAA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39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GTCGCCGCAAACGCCTATTAAAAGACGAGGTTGCGGCTGCGAGCCATAGGGTAACAAATTGCTAAACCCTAATATGTTAGCCTGCTGT-CGACAATAGAACGGAATAACCTTGCGGGTGCCGGGGCGACGGGGCCGGCGCCGCCGCCGCCGTCGGGGC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40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GTCGCCGCAAACGCCTATTAGAAGACGAGATTGCAGCTGCGAGCCACAGGGTAACAAATTGCTAAATCCTAATATGTTAGCCTGGTGT-CGACAATAGAACGGAATAACCTTGCGGGTGCCGGGGCGACGGGGCCGGCGCCGCCGCCGCCGTCGGGGCGTGAT------------------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41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CTCTTGATACTTCCGCTGCCACAAACGCCTATTAGAAAACGAGATTGCAGCCGCGAGCCACAGGGTAACAAATTGCTAAACCCTAATATGTTAGCCTGGTGT-CGACAGTAGAACGGAATAAACTTGCGGGTGCCGGGGCGACGGGGCCGGCGCCGCCGCCGCCGTCGGGGCGTGAT------------------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42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GTCGCCGCAAACGCCTATTAAAAGACGAGGTTGCGGCTGCGAGCCATAGGGTAACAAATTGCTAAACCCTAATATGTTAGCCTGGTGT-CGACAATAGAACGGAATAACCTTGCGGGTGCCGGGGCGACGGGGCCGGCGCCGCCGCCGCCGTCGGGGC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43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GTCGCCGCAAACGCCTATTAAAAGACGAGGTTGCGGCTGCGAGCCACAGGGTAACAAATTGCTAAACCCTAATATGTTAGCCTGGTGT-CGACAATAGAACGGAATAACCTTGCGGGTGCCGGGGCGACGGGGCCGGCGCCGCCGCCGCCGTCGGGGC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44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CCTTGATAGTTCCGTCGCCGCAAACGC------------GAGGTTGCGGCTGCGAGCCATAGGGTAACAAATTGCTAAACCCTAATATGTTAGCCTGGTGT-CGACAATAGAACGGAATAACCTTGCGGGTGCCGGGGCGACGGGGCCGGCGCCGCCGCCGCCGTCGGGGC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45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GTTCCGTCGCCGCAAACGCCTATTAAAAGACGAGGTTGCGGCTGCGAGCCACAGGGTAACAAATTGCTAAACCCTAATATGTTAGCCTGGTGT-CGACAATAGAACGGAATAACCTTGCGGGTGCCGGGGCGACGGGGCCGGCGCCGCCGCCGCCGTCGGGGC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46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ATCGCCGCAAACGCCTATTAAAAGACGAGGTTGCGGCTGCGAGCCATAGGGTAACAAATTGCTAAACCCTAATATGTTAGCCTGGTGT-CGACAATAGAACGGAATAACCTTGCGGGTGCCGGGGCGACGGGGCCGGCGCCGCCGCCGCCGTCGGGGCGTGATACCGGCGGCGCGGCCGCCGCCCCGGCGTGGCGAA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47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TGTCGCCGCAAACGCCTATTAAAAGACGAGGTTGCGGCTGCGAGCCATAGGGTAACAAATTGCTAAACCCTAATATGTTAGCCTGGTGT-CGACAATAGAACGGAATAACCTTGCGGGTGCCGGGGCGACGGGGCCGGCGCCGCCGCCGCCGTCGGGGC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48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GTTGATACTTCCGTCGCCGCAAACGCCTATTAAAAGACGAGGTTGCGGCTGCGAGCCATAGGGTAACAAATTGCTAAACCCTAATATGTTAGCATGGTGT-CGACAATAGAACGGAATAACCTTGCGGGTGCCGGGGCGACGGGGCCGGCGCCGCCGCCGCCGTCGGGGC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49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AACTTCCGTCGCCGCAAACGCCTATTAAAAGACGAGGTTGCGGCTGCGAGCCATAGGGTAACAAATTGCTAAACCCTAATATGTTAGCCTGGTGT-CGCCAATAGAACGGAATACCCTTGCGGGTGCCGGGGCGACGGGGCCGGCGCCGCCGCCGCCGTCGGGGC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50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GCTGCCACAAACGCCTATTAGAAAACGAGATTGCCGCCGCGAGCCACAGGGTAACAAATTGCTAAACCCTAATATGTTAGCCTGGTGT-CGACAGTAGAACGGAATAAACTTGCGGGTGCCGGGGCGACGGGGCCGGCGCCGCCGCCGCCGTCGGGGCGTGAT------------------GCCCCGGCGTGGCGAA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51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GTCGCCGCAAACGCCTATTAAAAGACGAGGTTGCGGCTGCGAGCCATAGGGTAACAAATTGCTAAACCCTAATATGTTAGCCTGGTGT-CGCCAATAGAACGGAATACCCTTGCGGGTGCCGGGGCGACGGGGCCGGCGCCGCCGCCGCCGTCGGGGCGTGAT------------------GCCCCGGCGTT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52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CCTTGATACTTCCATCGCCACCAACGCCTATTAAAAGACGAGGCTGCGGCTGCAGGCCATAGGGTAACAAATTGCTAAACCCTAATATGTTAGCATGGTGT-CGACAATAAAACGGAATAACCTTGCGGGTGCCGGGGCGACGGGGCCGGCGCCGCCGCCGCCGTCGGGGCGTGATACCGGCGGCGCGGCCGCCGCCCCGGCGTGGCA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53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CCTTGATAGTTCCGTCGTCGCAAACGCCTAT--------GAGGTTGCGGCTGCGAGCCACAGGGTAACAAATTGCTAAACCCTAATATGTTAGCCTGGTGT-CGACAATAGAACGGAATAACCTTGCGGGTGCCGGGGCGACGGGGCCGGCGCCGCCGCCGCCGTCGGGGC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54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ATCGCCGCAAACACCTATTAAAAGACGAGGTTGTGGCTGCGAGCCACAGGGTAACAAATTGCTAAACCCTAATATGTTAGCATGGTGT-CGACAATAGAACGGAATAACCTTGCGGGTGCCGGGGCGACGGGGCCGGCGCCGCCGCCGCCGTCGGGGC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55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CCTTGATACTTCCGTCGCCGCAAACGCCTATTAAAAGGCGAGATTGCGGCTGCGAGCCACAGGGTAACAAATTGCTAAACCCTAATATGTTAGCCTGGTGT-CGACAATAGAACGGAATAACCTTGCGGGTGCCGGGGCGACGGGGCCGGCGCCGCCGCCGCCGTCGGGGC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56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ATCGCCGCAAACGCCTATTAAAAGACGAGGTTGCGGCTGCGAGCCATAGGGTAACAAATTGCTAAACCCTAATATGTTAGCCTGGTGT-CGACAATAGAACGGAATAACCTTGCGGGTGCCGGGGCGACGGGGCCGGCGCCGCCGCCGCCGTCGGGGCGTGATACCGGCGGCGCGGCCGCCGCCCCGGCGCGGCGAA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57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CCTTGATACTTCCGTCGCCGCAAACGCCTATTAAAAGACGAGGTTGCGACTGCGAGCCATAGGGTAACAAATTGCTAAACCCTAATATGTTAGCCTGGTGT-CGACAATAGAACGGAATAACCTTGCGGGTGCCGGGGCGACGGGGCCGGCGCCGCCGCCGCCGTCGGGGC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58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GTTCCGTCGCCGCAAACGCCTATTAGAAGACAAGATTGCAGCTGCGAGCCACAGGGTAACAAATTGCTAAACCCTAATATGTTAGCCTGGTGT-CGACAATAGAACGGGATAACCTTGCGGGTGCCGGGGCGACGGGGCCGGCGCCGCCGCCGCCGTCGGGGC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59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CCTTGATACTTCCGTCGCCGCAAATGC------------GAGGTTGCGGCTGCGAGCCATAGGGTAACAAATTGCTAAACCCTAATATGTTAGCCTGGTGC-CGACAATAGAACGGAATAACCTTGCGGGTGCCGGGGCGACGGGGCCGGCGCCGCCGCCGCCGTCGGGGCGTGAT------------------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60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CCTTGATACTTCCGTCGCCGCAAGCGCCTATTAAAAGACGAGGTAGCGGCTGCGAACCACAGGGTAACAAATTGCTAAACCCTAATATGTTAGCCTGGTGT-CGACAATAGAACGGAATAACCTTGCGGGTGCCGGGGCGACGGGGCCTGCGCCGCCGCCGCCGTCGGGGCGTGATACCGGCGGCGCGGCCGCCGCCCT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61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TTCCTTGATACTTCCGTCACCGCAAACACCTATTAGAAGACGAGATTGCAGCTGCGAGCCACAGGGTAACAAATTGCTAAACCCTAATATGTTAGCCTGGTGT-CGACAATAGAACGGAATAACCTTGCGGGTGCCGGGGCGACGGGGCCGGCGCCGCCGCCGCCGTCGGGGCGTGAT------------------GCCCCGGCA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62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CCTTGATACTTCCGTCGCCGCAAACGCCTATTAGAAGGCGAGATTGCAGCTGCGAGCCACAGGGTAACAAATTGCTAAACCCTAATATGTTAGCCTGGTGT-CGACAATAGAACGGAATAACCTTGCGGGTGCCGGGGCGACGGGGCCGGCGCCGCCGCCGCCGTCGGGGTGTGAT------------------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63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GTTGATACTTCCGTCGCCGCAAACACCTATTAAAAGACGAGATTGCGGCTGCGAGCCACAGGGTAACAAATTGCTAAACCCTAATATGTTAGCCTGGTGT-CGACAATAGAACGGAATAACCTTGCGGGTGCCGGGGCGACGGGGCCGGCGCCGCCGCCGCCGTCGGGGT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64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GTCGCCGCAAACGCCTATTAAAAGACGAGGTTGCAGCTGCGAGCCACAGGGTAACAAATTGCTAAACCCTAATATGTTAGCCTGCTGT-CGACAATAGAACGGAGTAACCTTGCGGGTGCCGGGGCGACGGGGCCGGCGCCGCCGCCGCCGTCGGGGCCTGAT---------------------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65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CATACTTCCGTCGCCGCAAACACCTATTAAAAGACGAGATTGCGGCTGCGAGCCACAGGGTAACAAATTGCTAAACCCTAATATGTTAGCCTGGTGT-CGACAATAGAACGGAATAACCTTGCGGGTGCCGGGGCGACGGGGCCGGCGCCGCCGCCGCCGTCGGGGCC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66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GTCGCCGCAAACGCCTATTAGAAGACGAGATTGCAGCTGCGAGCCACAGGGTAACAAATTGCTAAACCCTAATATGTTAGCCTGGTGT-CGACAATAGAACGGAATAACCTTGCGGGTGCCGGGGCGACGGGGCCGGCGCCGCCGCCGCCGTCGGGGCCTGAT---------------------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67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ATCGTCGCAAACGCCTATTAAAAGACGAGGTTGCGGCTGCGAGCCATAGGGTAACAAATTGCTAAACCCTAATATGTTAGCCTGGTGT-CGACAATAGAACGGAATAACCTTGCGGGTGCC---------------------------------GGGCGTTATACCGGCGGCGCGGCCGCCGCCCCGGCGTGGCGAA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68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GTCGCTGCAAACGCCTATTAGAAGACGAGATTGCAGTTCGGAGCCACAGGGTAACAAATTGCTAAACCCTAATATGTTAGCCTGGTGT-CGACAATAGAACGGAATAACCTTGCGGGTGCCGGGGCGACGGGGCCGGCGCCGCCGCCGCCGTCGGGGCGTGAC------------------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69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GTCGCTGCAAACGCCTATTAGAAGACGAGATTGCAGTTGCGAGCCACAGGGTAACAAATTGCTAAACCCTAATATGTTAGCCTGGTGT-CGACAATAGAACGGAATAACCTTGCGGGTGCCGGGGCGACGGGGCCGGCGCCGCCGCCGCCGTCGGGGCGTGAC------------------GCCCCGGCGTGGCGAA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70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GTCGCCGCAAACGCCTATTAAAAGACGAGGTTGCGACTCCGAGCCATAGGGTAACAAATTGCTAAACCCTAATATGTTAGCCTGGTGT-CGACAATAGAACGGAATAACCTTGCGGGTGCCGGGGCGACGGGGCCGGCGCCGCCGCCGCCGTCGGGGCGTGAT------------------GCCT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71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CCTTGATACTTCCGTCGCCGCAAACGCCTATTAAAAGACGAGGTTGCGGCTGCGAGCCACAGGGTAACAAATTGCTAAACCCTAATATGTTAGCATGGTGT-CGAGAATAGAACGGAATAACCTTGCGGGTGCCGGGGCGACGGGGCCTGCGCCGCCGCCGCCGTCGGGGCGTGATACCGGCGGCGCGGCCGCCGCCCCGGCGTGGCGAGACT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72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CCTTGATACTTCCGTCGCCGCAAACACCTATTAAAAGACGAGATTGCGGCTGCGAGCCACAGGGTAACAAATTGCTAAACCCTAATATGTTAGCATGGTGT-CGACAATAGAACGGAATAACCCTGCGGGTGCCGGGGCGACGGGGCCTGCGCCGCCGCCGCCGTCGGGGCGTGATACCGGCGGCGTGGGGGGGGCCCCGGCGTGGCGAGACT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73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GTCGCCGCAAACGCCTATTAAAAGACGAGGTTGCGGCTGCGAGCCATAGGGTAACAAATTGCTAAACCCTAATATGTTAGCCTGCTGT-CGACAATTAAACGGAGTAACCTTGCGGGTGCCGGGGCGACGGGGCCGGCGCCGCCGCCGCCGTCGGGGCCTGAT---------------------CCGGCGTGGCGAGACT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74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GTCGCCGCAAACGCCTATTAAAAGACGAGGTTGCGGCTGCGAGCCATAGGGTAACAAATTGCTAAACCCTAATATGTTAGCCTGGTGT-CGACAATAGAACGGAATACCCTTGCGGGTGCCGGGGCGACGGGGCCGGCGCCGCCGCCGCCGTCGGGGCGTGAT------------------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75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CCTTGATACTTCCGTCGCCGCAAACGCCTATTAGAAGGCGAGATTGCAGCTGCGAGCCACAGGGTAACAAATTGCTAAACCCTAATATGTTAGCCTGGTGT-CGACAATAGAACGGAATAACCTTGAGGGTGCCGGGGCGACGGGGCCGGCGCCGCCGCCGCCGTCGGGGCGTGGT------------------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76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ATCGCCGTAAACGCCTATTAAAAGACGAGGTTGCGACTCCGAGCCATAGGGTAACAAATTGCTAAACCCTAATATGTTAGCATGGTGT-CGACAATAGAACGGAATAACCTTCCGGGTGCCGGGGCGACGGGGCCGGCGCCGCCGCCGCCGTCGGGGC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77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ATCGCCGCAAACGCCTATTAAAAGACGAGGTTGCGGCTGCGAGCCATAGGGTAACAAATTGCTAAACCCTAATATGTTAGCATGGTGT-CGACAATAGAACGGAATAACCTTCCGGGTGCCGGGGCGACGGGGCCGGCGCCGCCGCCGCCGTCGGGGCGTGATACCGGCGGCGCGGCCGCCGCCCCGGCGTGGCGAA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78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ATCGCCGCAAACACCTATTAAAAGACGAGGTTGCGGCTGCGAGCCATAGGGTAACAAATTGCTAAACCCTAATATGTTAGCATGGTGT-CGACAATAGAACGGAATAACCTTCCGGGTGCCGGGGCGACGGGGCCGGCGCCGCCGCCGCCGTCGGGGCGTGATACCGGCGGCGCGGCCGCCGCCCCGGCGTGGCGAA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79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ATCGTCGCAAACGCCTATTAAAAGACGAGGTTGCGGCTGCGAGCCATAGGGTAACAAATTGCTAAACCCTAATATGTTAGCCTGGTGT-CGACAATAGAACGGAATAAGTTTGCGGGTGCC---------------------------------GGGCGTTATACCGGCGGCGCGGCCGCCGCCCCGGCGTGGCGAA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80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ATCGCCGCAAACGCCTATTAAAAGACGAGGTTGCGGCTCCGAGCCATAGGGTAACAAATTGCTAAACCCTAATATGTTAGCATGGTGT-CGACAATAGAACGGAATAACCTGGCGGGAGCCGGGGCGACGGGGCCGGCGCCGCCGCCGCCGTCGGGGC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81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CCTTGATACTTCCATCGCCGCAAACGCCTATTAAAAGACGAGGTTGCGGCTCCGAGCCATAGGGTAACAAATTGCTAAACCCTAATATGTTAGCATGGTGT-CGACAATAGAACGGAATAACCTGGCGGGAGCCGGGGCGACGGGGCCGGCGCCGCCGCCGCCGTCGGGGC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82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GTCGCCGCAAACGCCTATTAAAAGACGAGGTTGCGGCTGCGAGCCATAGGGTAACAAATTGCTAAACCCTAATATGTTAGCCTGCTGT-CGACAATAGAACGGAATAACCTTGCGGGTGCCGGGGCGACGGGGCCGGCGCCGCCGCCGCCGTCGGGGCGTGATACCGGCGGCGCGGCCGCCGCCCCGGCGTGGCGAGACCA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83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GTCGCCGCAAACGCCTATTAAAAGACGAGGTTGCGGCTGCGAGCCATAGGGTAACAAATTGCTAAACCCTAATATGTTAGCCTGCTGT-CGACAATAGAACAGAATAACCTTGCGGGTGCCGGGGCGACGGGGCCGGCGCCGCCGCCGCCGTCGGGGCGTGATACCGGCGGCGCGGCCGCCGCCCCGGCGTGGCGAGACCA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84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ATCGCCGCAAACGCCTATTAAAAGACGAGGTTGCAGCTCCGAGCCACAGGGTAACAAATTGCTAAACCCTAATATGTTAGCCTGGTGT-CGACAATAGAACGGAATAACCTTCCGGGTGCCGGGGCGACGGGGCCGGCGCCGCCGCCGCCGTCGGGTCGTGATACCGGCGGCGCGGCCGCCGCCCCGGCGTGGCGAA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85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GCTGCCACACACGCCTATTAGAAAACGAGATTGCAGCCGCGAGCCACAGGGTAACAAATTGCTAAACCCTAATATGTTAGCCTGGTGT-CGACAGTAGAACGGAATAAACTTGCGGATGCCGGGGCGACGGGGCCGGCGCCGCCGCCGCCGTCGGGGCGTGAT------------------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86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GTCGCCGCAAACGCCTATTAAAAGACGAGGTTGCGGCTGCGAGCCATAGGGTAACAAATTGCTAAACCCTAATATGTTAGCCTGGTGT-CGACAATAGAACGGAATAACCTTGCGGGTGCCGGGGCGACGGGGCCGGCGCCGCCGCCGCCGTCGGGGCGTGATACCGGCGGCGCGGCCGCCGCCCCGGCGTGGCGAGACCA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87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GTCGCCGCAAACGCCTATTAGAAGACAAGATTGCAGCTGCGAGCCACAGGGTAACAAATTGCTAAACCCTAATATGTTAGCCTGGTGT-CGACAATAGAACGGAATAACCTTGCGGGTGACGGGGCGACGGGGCCGGCGCCGCCGCCGCCGTCGGGGCGTGAT------------------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88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CCTTGATACTTCCGTCGCCGCAAACGC------------TAGGTTGCGGCTGCGAGCCATAGGGTAACAAATTGCTAAACCCTAATATGTTAGCCTGGTTT-CGACAATAGAACGGAATAACCTTGCGGGTGACGGGGCGACGGGGCCGGCGCCGCCGCCGCCGTCGGGGCGTGAT------------------GCCCCGGCGCGGT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89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CCTTGATACTTCCGTCGCCGCAAACGCCTATTAGAAGGCGAGATTGCAGCTGCGAGCCACAGGGTAACAAATTGCTAAACCCTAATATGTTAGCCTGGTGT-CGACAATAGAACGGAATAACCTTGCGGGTGACGGGGCGACGGGGCCGGCGCCGCCGCCGCCGTCGGGGCGTGAT------------------GCCCCGGCGCGGT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90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CCTTGATAGTTCCGTCGCCGCAAACGCCTATTAGAAGACAAGATTGCGGCTGCGAGCCACAGGGTAACAAATTGCTAAACCCTAATATGTTAGCCTGGTGT-CGACAATAGAACGGAATAACCTTGCGGGTGACGGGGCGACGGGGCCGGCGCCGCCGCCGCCGTCGGGGCGTGAT------------------GCCCCGGCGCGGT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91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CCTTGATAGTTCCGTCGCCGTAAACGCCTATTAAAAGACGAGGTTGCGACTCCGAGCCATAGGGTAACAAATTGCTAAACCCTAATATGTTAGCATGGTGT-CGACAATAGAACGGAATAACCTTCCGGGTGCCGGGGCGACGGGGCCGGCGCCGCCGCCGCCGTCGGGGCGCGATACCGGCGGCGCGGCCGCCGCCCCGGCGTGGCGAA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92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ATCGCCGCAAACGC------------GAGGTTGCGGCTGCGAGCCATAGGGTAACAAATTGCTAAACCCTAATATGTTAGCCTGGTGT-CGACAATAGAACGGAATAACCTTGCGGGTGCCGGGGCGACGGGGCCGGCGCCGCCGCCGCCGTCGGGTCGTGATACCGGCGGCGCGGCCGCCGCCCCGGCGTGGCGAGACCA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93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ATCGCCGTAAACGCCTATTAAAAGACGAGGTTGCGACTCCGAGCCATAGGGTAACAAATTGCTAAACCCTAATATGTTAGCCTGGTGT-CGACAATAGAACGGAATAACCTTGCGGGTGCCGGGGCGACGGGGCCGGCGCCGCCGCCGCCGTCGAGTC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94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CCTTGATAGTTCCGTCGCCGCAAATGC------------GAAGTTGCAGCTGCGAGCCACAGGGTAACAAATTGCTAAACCCTAATATGTTAGCCTGGTGT-CGACAATAGAACGGAATAACCTTGCCGGTGACGGGGCGACGGGGCCGGCGCCGCCGCCGCCGTCGGGGCGTGAT------------------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95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ATCGCCGTAAACGCCTATTAAAAGACGAGGTTGCGACTCCGAGCCATAGGGTAACAAATTGCTAAACCCTAATATGTTAGCCTGGTGT-CGACAATAGAACGGAATAACCTTCCGGGTGACGGGGCGACGGGGCCGGCGCCGCCGCCGCCGTCGGGTC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96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CCTTGATAGTTCCGTCGCCGCAAACGCCTATTAGAAGACAAGATTGCAGCTGCGAGCCACAGGGTAACAAATTGCTAAACCCTAATATGTTAGCCTGGTGT-CGACAATAGAACGGAATAACCTTGCGGGTGCCGGGGCGACGGGGCCGGCGCCGCCGCCGCCGTCGGAGCC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97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CCTTGATCCTTCCGTCGCCGCAAACACCTATTAAAAGACGAGGTTGTGGCTGCGAGCCATAGGGTAACAAATTGCTAAACCCTAATATGTTAGCCTGGTGT-CGACAATAGAACGGAATAACCTTGCGGGTGCCGGGGCGACGGGGCCGGCGCCGCCGCCGCCGTCGGAGCC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98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CCTTCATACTTCCGTCGCCGCAAACGTCTATTAAAAGACGAGGTTGTGGCTGCGAGC----------------------C--------------CCGGTGT-CGACAATAGAACGAAATAACCTTGCGGGTGCCGGGGCGACGGGGCCTGCGCCGCCGCCGCCGTCGGGGCGTGATACCGGCGGCGCGGCCGCCGCCCCGGCGTGCCGAGACCGT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99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ATCGCCGCAAACGCCTATTAAAAGACGAGGTTGCGGCTCCGAGCCATAGGGTAACAAATTGCTAAACCCTAATATGTTAGCATGGTGT-CGACAATAGAACGGAATAACCTGGCGGGTGCCGGGGCGACGGGGCCGGCGCCGCCGCCGCCGTCGGGGC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100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CCTTGATACTTCCGTCGCCGCAAACGCCTATTAGAAGACAAGATTGCGGCTGCGAGCCACAGGGTAACAAATTGCTAAACCCTAATATGTTAGCCTGGTGT-CGACAATAGAACGGAATAACCTTGCGGGTGCCGGGGCGACGGGGCCGGCGCCGCCGCCGCCGTCGGGTCGTGAT------------------GCCCCGGCGC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101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TTTCTTGATACTTCCATCGCCACAAACGCCTATTAAAAGACGAGGTTGCGGCTGCGAGCCATAGGGTAACAAATTGCTAAACCCTAATATGTTAGCATGGCGT-CGACAATAGAACGGAATAACCTTGCGGGTGCCGGGGCGACGGGGCAGGCGCCGCCGCCGCCGTCGGGGCGTGATACCGGCGGCGCGGCCGCCGCCCCGGCGTGGCGAGG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102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TTTCTTGATACTTCCGTCGCCGCAAACG-CTATTAAAAGACGAGATTGCGGCTGCGAGCCACAGGGTAACAAATTGCTAAACCCTAATATGTTAGCCTGGTGT-CGACAATAGAACGGAATAACCTTGCGGGTACCGGGGCGACGGGGCCGGCGCCGCCGCCGCCGTCGGGGCGTGATACCGGCGGCGCGGCCGCC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103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GTCGCCGCAAACGCCTATTAGAAGACGAGATTGCAGTTGCGAGCCACAGGGTAACAAATTGCTAAACCCTAATATGTTAGCCTGGTGTJCGACAATAGAACGGAATAACCTTGCGGGTGCCGGGGCGACGGGGCCGGCGCCGCCGCCGCCGTCGGGGCGTGAT------------------GCCCCGGCGTGGCGAG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104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ATCGCCGTAAACGCCTATTAAAAGACGAGGTTGCGACTCCGAGCCATAGGGTAACAAATTGCTAAACCCTAATATGTTAGCATGGTGT-CGACAATAGAACGGAATAACCTTCCGGGTGCCGGGGCGACGGGGCCGGCGCCGCCGCCGCCGTCGGGTCGTGATACCGGCGGCGCGGCCGCCGCCCCTGCGTGGCGAA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H105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GTTCTTGATACTTCCATCGCCGTAAACGCCTATTAAAAGACGAGGTTGCGACTCCGAGCCATAGGGTAACAAATTGCTAAACCCTAATATGTTAGCATGGTGT-CGACAATAGAACGGAATAACCTTCCGGGTGCCGGGGCGACGGGGCCGGCGCCGCCGCCGCCGTCGGGTCGTGATACCGGCGGCGCGGCCGCCGCCCCGTCGTGGCGAAACCGG</w:t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Note:</w:t>
            </w:r>
          </w:p>
        </w:tc>
        <w:tc>
          <w:tcPr>
            <w:tcW w:w="1378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32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SimSun;Arial Unicode MS" w:hAnsi="SimSun;Arial Unicode MS" w:eastAsia="SimSun;Arial Unicode MS"/>
                <w:color w:val="000000"/>
                <w:sz w:val="20"/>
                <w:szCs w:val="20"/>
              </w:rPr>
            </w:pPr>
            <w:r>
              <w:rPr>
                <w:rFonts w:eastAsia="SimSun;Arial Unicode MS" w:ascii="SimSun;Arial Unicode MS" w:hAnsi="SimSun;Arial Unicode MS"/>
                <w:color w:val="000000"/>
                <w:sz w:val="20"/>
                <w:szCs w:val="20"/>
              </w:rPr>
              <w:t>J = ACTGCTC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SimSun">
    <w:altName w:val="Arial Unicode MS"/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11:49:00Z</dcterms:created>
  <dc:creator>Waqairatu, Salote (LI, St. Lucia)</dc:creator>
  <dc:description/>
  <cp:keywords/>
  <dc:language>en-US</dc:language>
  <cp:lastModifiedBy>0006485</cp:lastModifiedBy>
  <dcterms:modified xsi:type="dcterms:W3CDTF">2012-06-28T10:59:00Z</dcterms:modified>
  <cp:revision>22</cp:revision>
  <dc:subject/>
  <dc:title>Table 2    Within-population genetic diversity per loci across all sub-populations</dc:title>
</cp:coreProperties>
</file>